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A722E" w14:textId="5AF12245" w:rsidR="000239C2" w:rsidRPr="00347ACD" w:rsidRDefault="00183BF4" w:rsidP="000239C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46A8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239C2" w:rsidRPr="00347AC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239C2" w:rsidRPr="00183BF4">
        <w:rPr>
          <w:rFonts w:ascii="Times New Roman" w:hAnsi="Times New Roman" w:cs="Times New Roman"/>
          <w:b/>
          <w:bCs/>
          <w:sz w:val="24"/>
          <w:szCs w:val="24"/>
          <w:lang w:val="en-US"/>
        </w:rPr>
        <w:t>Reliability (Cronbach</w:t>
      </w:r>
      <w:r w:rsidR="007F6D20">
        <w:rPr>
          <w:rFonts w:ascii="Times New Roman" w:hAnsi="Times New Roman" w:cs="Times New Roman"/>
          <w:b/>
          <w:bCs/>
          <w:sz w:val="24"/>
          <w:szCs w:val="24"/>
          <w:lang w:val="en-US"/>
        </w:rPr>
        <w:t>’</w:t>
      </w:r>
      <w:r w:rsidR="000239C2" w:rsidRPr="00183B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 </w:t>
      </w:r>
      <w:r w:rsidR="007F6D20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0239C2" w:rsidRPr="00183B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pha) of the </w:t>
      </w:r>
      <w:r w:rsidR="006A09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rsonality </w:t>
      </w:r>
      <w:r w:rsidR="000239C2" w:rsidRPr="00183BF4">
        <w:rPr>
          <w:rFonts w:ascii="Times New Roman" w:hAnsi="Times New Roman" w:cs="Times New Roman"/>
          <w:b/>
          <w:bCs/>
          <w:sz w:val="24"/>
          <w:szCs w:val="24"/>
          <w:lang w:val="en-US"/>
        </w:rPr>
        <w:t>Scales</w:t>
      </w:r>
      <w:r w:rsidR="007F6D2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239C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890"/>
        <w:gridCol w:w="1710"/>
        <w:gridCol w:w="1440"/>
        <w:gridCol w:w="1417"/>
      </w:tblGrid>
      <w:tr w:rsidR="000239C2" w14:paraId="53391ED0" w14:textId="77777777" w:rsidTr="003D2C56">
        <w:tc>
          <w:tcPr>
            <w:tcW w:w="2605" w:type="dxa"/>
            <w:tcBorders>
              <w:bottom w:val="nil"/>
            </w:tcBorders>
          </w:tcPr>
          <w:p w14:paraId="44BAF96C" w14:textId="77777777" w:rsidR="000239C2" w:rsidRPr="00AD45F8" w:rsidRDefault="000239C2" w:rsidP="003D2C56">
            <w:pPr>
              <w:rPr>
                <w:lang w:val="en-US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53FF6C3D" w14:textId="77777777" w:rsidR="000239C2" w:rsidRDefault="000239C2" w:rsidP="003D2C56">
            <w:pPr>
              <w:jc w:val="center"/>
              <w:rPr>
                <w:lang w:val="en-US"/>
              </w:rPr>
            </w:pPr>
          </w:p>
        </w:tc>
        <w:tc>
          <w:tcPr>
            <w:tcW w:w="45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E84F5C" w14:textId="77777777" w:rsidR="000239C2" w:rsidRPr="00B7741D" w:rsidRDefault="000239C2" w:rsidP="003D2C56">
            <w:pPr>
              <w:jc w:val="center"/>
              <w:rPr>
                <w:lang w:val="en-US"/>
              </w:rPr>
            </w:pPr>
            <w:r w:rsidRPr="00B7741D">
              <w:rPr>
                <w:lang w:val="en-US"/>
              </w:rPr>
              <w:t>α</w:t>
            </w:r>
          </w:p>
        </w:tc>
      </w:tr>
      <w:tr w:rsidR="000239C2" w14:paraId="4F59525C" w14:textId="77777777" w:rsidTr="003D2C56"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515FF9B6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 w:rsidRPr="005653AC">
              <w:t>Variabl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9FBA763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item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6516CDC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 w:rsidRPr="00347ACD">
              <w:rPr>
                <w:lang w:val="en-US"/>
              </w:rPr>
              <w:t>Wave–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CCA2357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 w:rsidRPr="00347ACD">
              <w:rPr>
                <w:lang w:val="en-US"/>
              </w:rPr>
              <w:t>Wave–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BA9E57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 w:rsidRPr="00347ACD">
              <w:rPr>
                <w:lang w:val="en-US"/>
              </w:rPr>
              <w:t>Wave-3</w:t>
            </w:r>
          </w:p>
        </w:tc>
      </w:tr>
      <w:tr w:rsidR="000239C2" w14:paraId="2E1726C3" w14:textId="77777777" w:rsidTr="003D2C56">
        <w:tc>
          <w:tcPr>
            <w:tcW w:w="2605" w:type="dxa"/>
            <w:tcBorders>
              <w:top w:val="single" w:sz="4" w:space="0" w:color="auto"/>
            </w:tcBorders>
          </w:tcPr>
          <w:p w14:paraId="30B97CB3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bCs/>
                <w:lang w:val="en-US"/>
              </w:rPr>
              <w:t>N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euroticism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6F19A5F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DBC02F6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0CA3FAF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F9C568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6</w:t>
            </w:r>
          </w:p>
        </w:tc>
      </w:tr>
      <w:tr w:rsidR="000239C2" w14:paraId="608E5313" w14:textId="77777777" w:rsidTr="003D2C56">
        <w:tc>
          <w:tcPr>
            <w:tcW w:w="2605" w:type="dxa"/>
          </w:tcPr>
          <w:p w14:paraId="4936CF12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bCs/>
                <w:lang w:val="en-US"/>
              </w:rPr>
              <w:t>E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xtraversion</w:t>
            </w:r>
          </w:p>
        </w:tc>
        <w:tc>
          <w:tcPr>
            <w:tcW w:w="1890" w:type="dxa"/>
          </w:tcPr>
          <w:p w14:paraId="56B2C346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10" w:type="dxa"/>
          </w:tcPr>
          <w:p w14:paraId="22FA3730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2</w:t>
            </w:r>
          </w:p>
        </w:tc>
        <w:tc>
          <w:tcPr>
            <w:tcW w:w="1440" w:type="dxa"/>
          </w:tcPr>
          <w:p w14:paraId="7423EF58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1417" w:type="dxa"/>
          </w:tcPr>
          <w:p w14:paraId="21A20B0A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</w:tr>
      <w:tr w:rsidR="000239C2" w14:paraId="06A2F0F2" w14:textId="77777777" w:rsidTr="003D2C56">
        <w:tc>
          <w:tcPr>
            <w:tcW w:w="2605" w:type="dxa"/>
          </w:tcPr>
          <w:p w14:paraId="4F15F4F1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bCs/>
                <w:lang w:val="en-US"/>
              </w:rPr>
              <w:t>O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penness</w:t>
            </w:r>
          </w:p>
        </w:tc>
        <w:tc>
          <w:tcPr>
            <w:tcW w:w="1890" w:type="dxa"/>
          </w:tcPr>
          <w:p w14:paraId="186290C1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10" w:type="dxa"/>
          </w:tcPr>
          <w:p w14:paraId="1857EF5E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1440" w:type="dxa"/>
          </w:tcPr>
          <w:p w14:paraId="0086A5EB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417" w:type="dxa"/>
          </w:tcPr>
          <w:p w14:paraId="4897E7C3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</w:tr>
      <w:tr w:rsidR="000239C2" w14:paraId="3C9790AA" w14:textId="77777777" w:rsidTr="003D2C56">
        <w:tc>
          <w:tcPr>
            <w:tcW w:w="2605" w:type="dxa"/>
          </w:tcPr>
          <w:p w14:paraId="34022F55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bCs/>
                <w:lang w:val="en-US"/>
              </w:rPr>
              <w:t>A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greeableness</w:t>
            </w:r>
          </w:p>
        </w:tc>
        <w:tc>
          <w:tcPr>
            <w:tcW w:w="1890" w:type="dxa"/>
          </w:tcPr>
          <w:p w14:paraId="52DEAB4A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10" w:type="dxa"/>
          </w:tcPr>
          <w:p w14:paraId="435E26CD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1</w:t>
            </w:r>
          </w:p>
        </w:tc>
        <w:tc>
          <w:tcPr>
            <w:tcW w:w="1440" w:type="dxa"/>
          </w:tcPr>
          <w:p w14:paraId="0E03560D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2</w:t>
            </w:r>
          </w:p>
        </w:tc>
        <w:tc>
          <w:tcPr>
            <w:tcW w:w="1417" w:type="dxa"/>
          </w:tcPr>
          <w:p w14:paraId="3108E074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2</w:t>
            </w:r>
          </w:p>
        </w:tc>
      </w:tr>
      <w:tr w:rsidR="000239C2" w14:paraId="3986DC6F" w14:textId="77777777" w:rsidTr="003D2C56">
        <w:tc>
          <w:tcPr>
            <w:tcW w:w="2605" w:type="dxa"/>
          </w:tcPr>
          <w:p w14:paraId="1D95B163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bCs/>
                <w:lang w:val="en-US"/>
              </w:rPr>
              <w:t>C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onscientiousness</w:t>
            </w:r>
          </w:p>
        </w:tc>
        <w:tc>
          <w:tcPr>
            <w:tcW w:w="1890" w:type="dxa"/>
          </w:tcPr>
          <w:p w14:paraId="12C2DE76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10" w:type="dxa"/>
          </w:tcPr>
          <w:p w14:paraId="58DD10E2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440" w:type="dxa"/>
          </w:tcPr>
          <w:p w14:paraId="33DD9AE6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417" w:type="dxa"/>
          </w:tcPr>
          <w:p w14:paraId="578C3981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7</w:t>
            </w:r>
          </w:p>
        </w:tc>
      </w:tr>
      <w:tr w:rsidR="000239C2" w14:paraId="7CA8B5D7" w14:textId="77777777" w:rsidTr="003D2C56">
        <w:tc>
          <w:tcPr>
            <w:tcW w:w="2605" w:type="dxa"/>
          </w:tcPr>
          <w:p w14:paraId="05C36E9C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lang w:val="en-US"/>
              </w:rPr>
              <w:t>S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elf-efficacy</w:t>
            </w:r>
          </w:p>
        </w:tc>
        <w:tc>
          <w:tcPr>
            <w:tcW w:w="1890" w:type="dxa"/>
          </w:tcPr>
          <w:p w14:paraId="357719CF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710" w:type="dxa"/>
          </w:tcPr>
          <w:p w14:paraId="3525EA73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1440" w:type="dxa"/>
          </w:tcPr>
          <w:p w14:paraId="0AA005DD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0</w:t>
            </w:r>
          </w:p>
        </w:tc>
        <w:tc>
          <w:tcPr>
            <w:tcW w:w="1417" w:type="dxa"/>
          </w:tcPr>
          <w:p w14:paraId="380D98B9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</w:tr>
      <w:tr w:rsidR="000239C2" w14:paraId="0481585B" w14:textId="77777777" w:rsidTr="003D2C56">
        <w:tc>
          <w:tcPr>
            <w:tcW w:w="2605" w:type="dxa"/>
          </w:tcPr>
          <w:p w14:paraId="6F54E1A1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rFonts w:cs="Times New Roman"/>
                <w:bCs/>
                <w:szCs w:val="24"/>
                <w:lang w:val="en-US"/>
              </w:rPr>
              <w:t>Resilience Scale</w:t>
            </w:r>
          </w:p>
        </w:tc>
        <w:tc>
          <w:tcPr>
            <w:tcW w:w="1890" w:type="dxa"/>
          </w:tcPr>
          <w:p w14:paraId="2660C651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10" w:type="dxa"/>
          </w:tcPr>
          <w:p w14:paraId="69A4C965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440" w:type="dxa"/>
          </w:tcPr>
          <w:p w14:paraId="71CF1BD4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1417" w:type="dxa"/>
          </w:tcPr>
          <w:p w14:paraId="316B82B0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</w:tr>
      <w:tr w:rsidR="000239C2" w14:paraId="108D9E6E" w14:textId="77777777" w:rsidTr="003D2C56">
        <w:tc>
          <w:tcPr>
            <w:tcW w:w="2605" w:type="dxa"/>
          </w:tcPr>
          <w:p w14:paraId="71275A4C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rFonts w:cs="Times New Roman"/>
                <w:bCs/>
                <w:szCs w:val="24"/>
                <w:lang w:val="en-US"/>
              </w:rPr>
              <w:t xml:space="preserve">Ego </w:t>
            </w:r>
            <w:r>
              <w:rPr>
                <w:rFonts w:cs="Times New Roman"/>
                <w:bCs/>
                <w:szCs w:val="24"/>
                <w:lang w:val="en-US"/>
              </w:rPr>
              <w:t>R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esilience</w:t>
            </w:r>
          </w:p>
        </w:tc>
        <w:tc>
          <w:tcPr>
            <w:tcW w:w="1890" w:type="dxa"/>
          </w:tcPr>
          <w:p w14:paraId="0DBFFB24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10" w:type="dxa"/>
          </w:tcPr>
          <w:p w14:paraId="19124C5A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1440" w:type="dxa"/>
          </w:tcPr>
          <w:p w14:paraId="6E07DBFA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417" w:type="dxa"/>
          </w:tcPr>
          <w:p w14:paraId="3E8F0A5E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</w:tr>
      <w:tr w:rsidR="000239C2" w14:paraId="14297398" w14:textId="77777777" w:rsidTr="003D2C56">
        <w:tc>
          <w:tcPr>
            <w:tcW w:w="2605" w:type="dxa"/>
          </w:tcPr>
          <w:p w14:paraId="2403931E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bCs/>
                <w:lang w:val="en-US"/>
              </w:rPr>
              <w:t>L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oneliness</w:t>
            </w:r>
          </w:p>
        </w:tc>
        <w:tc>
          <w:tcPr>
            <w:tcW w:w="1890" w:type="dxa"/>
          </w:tcPr>
          <w:p w14:paraId="382F9F5F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10" w:type="dxa"/>
          </w:tcPr>
          <w:p w14:paraId="1601BF34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440" w:type="dxa"/>
          </w:tcPr>
          <w:p w14:paraId="5C10F080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1</w:t>
            </w:r>
          </w:p>
        </w:tc>
        <w:tc>
          <w:tcPr>
            <w:tcW w:w="1417" w:type="dxa"/>
          </w:tcPr>
          <w:p w14:paraId="10E74AB3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4</w:t>
            </w:r>
          </w:p>
        </w:tc>
      </w:tr>
      <w:tr w:rsidR="000239C2" w14:paraId="07CB23DB" w14:textId="77777777" w:rsidTr="003D2C56">
        <w:tc>
          <w:tcPr>
            <w:tcW w:w="2605" w:type="dxa"/>
          </w:tcPr>
          <w:p w14:paraId="15445B66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rFonts w:cs="Times New Roman"/>
                <w:bCs/>
                <w:lang w:val="en-US"/>
              </w:rPr>
              <w:t>S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ense of coherence</w:t>
            </w:r>
          </w:p>
        </w:tc>
        <w:tc>
          <w:tcPr>
            <w:tcW w:w="1890" w:type="dxa"/>
          </w:tcPr>
          <w:p w14:paraId="7A730EF9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10" w:type="dxa"/>
          </w:tcPr>
          <w:p w14:paraId="2B126C21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2</w:t>
            </w:r>
          </w:p>
        </w:tc>
        <w:tc>
          <w:tcPr>
            <w:tcW w:w="1440" w:type="dxa"/>
          </w:tcPr>
          <w:p w14:paraId="7CCB099F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2</w:t>
            </w:r>
          </w:p>
        </w:tc>
        <w:tc>
          <w:tcPr>
            <w:tcW w:w="1417" w:type="dxa"/>
          </w:tcPr>
          <w:p w14:paraId="143D1E96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</w:tr>
      <w:tr w:rsidR="000239C2" w14:paraId="5BEB7C14" w14:textId="77777777" w:rsidTr="003D2C56">
        <w:tc>
          <w:tcPr>
            <w:tcW w:w="2605" w:type="dxa"/>
          </w:tcPr>
          <w:p w14:paraId="172B475A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bCs/>
                <w:lang w:val="en-US"/>
              </w:rPr>
              <w:t>D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elinquency</w:t>
            </w:r>
          </w:p>
        </w:tc>
        <w:tc>
          <w:tcPr>
            <w:tcW w:w="1890" w:type="dxa"/>
          </w:tcPr>
          <w:p w14:paraId="725D0369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10" w:type="dxa"/>
          </w:tcPr>
          <w:p w14:paraId="7558CA6D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5</w:t>
            </w:r>
          </w:p>
        </w:tc>
        <w:tc>
          <w:tcPr>
            <w:tcW w:w="1440" w:type="dxa"/>
          </w:tcPr>
          <w:p w14:paraId="6A5ABE64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3</w:t>
            </w:r>
          </w:p>
        </w:tc>
        <w:tc>
          <w:tcPr>
            <w:tcW w:w="1417" w:type="dxa"/>
          </w:tcPr>
          <w:p w14:paraId="3646F9D7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9</w:t>
            </w:r>
          </w:p>
        </w:tc>
      </w:tr>
      <w:tr w:rsidR="000239C2" w14:paraId="4070FF7B" w14:textId="77777777" w:rsidTr="003D2C56">
        <w:tc>
          <w:tcPr>
            <w:tcW w:w="2605" w:type="dxa"/>
          </w:tcPr>
          <w:p w14:paraId="7403F656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lang w:val="en-US"/>
              </w:rPr>
              <w:t>C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onduct problems</w:t>
            </w:r>
          </w:p>
        </w:tc>
        <w:tc>
          <w:tcPr>
            <w:tcW w:w="1890" w:type="dxa"/>
          </w:tcPr>
          <w:p w14:paraId="570E30BC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10" w:type="dxa"/>
          </w:tcPr>
          <w:p w14:paraId="567080ED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2</w:t>
            </w:r>
          </w:p>
        </w:tc>
        <w:tc>
          <w:tcPr>
            <w:tcW w:w="1440" w:type="dxa"/>
          </w:tcPr>
          <w:p w14:paraId="350EDBC4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5</w:t>
            </w:r>
          </w:p>
        </w:tc>
        <w:tc>
          <w:tcPr>
            <w:tcW w:w="1417" w:type="dxa"/>
          </w:tcPr>
          <w:p w14:paraId="1611B59D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7</w:t>
            </w:r>
          </w:p>
        </w:tc>
      </w:tr>
      <w:tr w:rsidR="000239C2" w14:paraId="4D90D039" w14:textId="77777777" w:rsidTr="003D2C56">
        <w:tc>
          <w:tcPr>
            <w:tcW w:w="2605" w:type="dxa"/>
          </w:tcPr>
          <w:p w14:paraId="4A05FB68" w14:textId="77777777" w:rsidR="000239C2" w:rsidRPr="00175938" w:rsidRDefault="000239C2" w:rsidP="003D2C56">
            <w:pPr>
              <w:rPr>
                <w:b/>
                <w:bCs/>
                <w:lang w:val="en-US"/>
              </w:rPr>
            </w:pPr>
            <w:r w:rsidRPr="00175938">
              <w:rPr>
                <w:bCs/>
                <w:lang w:val="en-US"/>
              </w:rPr>
              <w:t>I</w:t>
            </w:r>
            <w:r w:rsidRPr="00175938">
              <w:rPr>
                <w:rFonts w:cs="Times New Roman"/>
                <w:bCs/>
                <w:szCs w:val="24"/>
                <w:lang w:val="en-US"/>
              </w:rPr>
              <w:t>mpulsivity</w:t>
            </w:r>
          </w:p>
        </w:tc>
        <w:tc>
          <w:tcPr>
            <w:tcW w:w="1890" w:type="dxa"/>
          </w:tcPr>
          <w:p w14:paraId="628AA9EF" w14:textId="77777777" w:rsidR="000239C2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10" w:type="dxa"/>
          </w:tcPr>
          <w:p w14:paraId="7CA617E7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1</w:t>
            </w:r>
          </w:p>
        </w:tc>
        <w:tc>
          <w:tcPr>
            <w:tcW w:w="1440" w:type="dxa"/>
          </w:tcPr>
          <w:p w14:paraId="0AEFF035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5</w:t>
            </w:r>
          </w:p>
        </w:tc>
        <w:tc>
          <w:tcPr>
            <w:tcW w:w="1417" w:type="dxa"/>
          </w:tcPr>
          <w:p w14:paraId="31DEDB53" w14:textId="77777777" w:rsidR="000239C2" w:rsidRPr="00347ACD" w:rsidRDefault="000239C2" w:rsidP="003D2C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</w:tr>
    </w:tbl>
    <w:p w14:paraId="30D96A5D" w14:textId="77777777" w:rsidR="00AC477F" w:rsidRDefault="00AC477F"/>
    <w:sectPr w:rsidR="00AC47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9C2"/>
    <w:rsid w:val="000239C2"/>
    <w:rsid w:val="00183BF4"/>
    <w:rsid w:val="006A0998"/>
    <w:rsid w:val="006C1FB9"/>
    <w:rsid w:val="007F6D20"/>
    <w:rsid w:val="00A46A8E"/>
    <w:rsid w:val="00AC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526C9"/>
  <w15:chartTrackingRefBased/>
  <w15:docId w15:val="{49375EC9-1E60-4693-93B9-590948A5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9C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239C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2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unn Skaug</dc:creator>
  <cp:keywords/>
  <dc:description/>
  <cp:lastModifiedBy>Eirunn Skaug</cp:lastModifiedBy>
  <cp:revision>2</cp:revision>
  <dcterms:created xsi:type="dcterms:W3CDTF">2024-01-24T12:40:00Z</dcterms:created>
  <dcterms:modified xsi:type="dcterms:W3CDTF">2024-01-24T12:40:00Z</dcterms:modified>
</cp:coreProperties>
</file>